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2365" w:rsidRPr="00D56484" w:rsidRDefault="00402365" w:rsidP="00402365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noProof/>
          <w:lang w:val="en-US"/>
        </w:rPr>
        <w:drawing>
          <wp:inline distT="0" distB="0" distL="0" distR="0" wp14:anchorId="716A0E1E" wp14:editId="0CAC79E8">
            <wp:extent cx="5057775" cy="3657600"/>
            <wp:effectExtent l="0" t="0" r="9525" b="0"/>
            <wp:docPr id="7198086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980865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57775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2365" w:rsidRDefault="00402365" w:rsidP="00402365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4</w:t>
      </w: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.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Funnel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lot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nvestigating the potential for publication bias related to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total carbohydrate (gram of intake) intake resemblance among non-twin siblings.</w:t>
      </w:r>
    </w:p>
    <w:p w:rsidR="00E766DC" w:rsidRDefault="00E766DC">
      <w:bookmarkStart w:id="0" w:name="_GoBack"/>
      <w:bookmarkEnd w:id="0"/>
    </w:p>
    <w:sectPr w:rsidR="00E766DC" w:rsidSect="00402365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5F7"/>
    <w:rsid w:val="00402365"/>
    <w:rsid w:val="00CC15F7"/>
    <w:rsid w:val="00E7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FADFA8-D365-4ADA-BE50-47B7C42EF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2365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1-15T17:57:00Z</dcterms:created>
  <dcterms:modified xsi:type="dcterms:W3CDTF">2024-11-15T17:57:00Z</dcterms:modified>
</cp:coreProperties>
</file>